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DB28A" w14:textId="77777777" w:rsidR="00116C8C" w:rsidRPr="00B87B18" w:rsidRDefault="00116C8C" w:rsidP="00D13EE0">
      <w:pPr>
        <w:spacing w:line="36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</w:p>
    <w:p w14:paraId="2569878E" w14:textId="2BC8F495" w:rsidR="00116C8C" w:rsidRPr="00B87B18" w:rsidRDefault="00116C8C" w:rsidP="00116C8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B87B18">
        <w:rPr>
          <w:rFonts w:ascii="Times New Roman" w:hAnsi="Times New Roman" w:cs="Times New Roman"/>
          <w:b/>
          <w:bCs/>
          <w:sz w:val="24"/>
          <w:szCs w:val="24"/>
          <w:lang w:val="pt-BR"/>
        </w:rPr>
        <w:t>Author contributions</w:t>
      </w:r>
    </w:p>
    <w:p w14:paraId="5C8225FB" w14:textId="77777777" w:rsidR="00116C8C" w:rsidRPr="00B87B18" w:rsidRDefault="00116C8C" w:rsidP="00116C8C">
      <w:pPr>
        <w:pStyle w:val="NormalWeb"/>
        <w:spacing w:before="240" w:beforeAutospacing="0" w:after="240" w:afterAutospacing="0"/>
        <w:rPr>
          <w:u w:val="single"/>
          <w:vertAlign w:val="superscript"/>
        </w:rPr>
      </w:pPr>
      <w:r w:rsidRPr="00B87B18">
        <w:rPr>
          <w:u w:val="single"/>
        </w:rPr>
        <w:t>Sérgio Renato da Rosa Decker</w:t>
      </w:r>
    </w:p>
    <w:p w14:paraId="07F7EE65" w14:textId="77777777" w:rsidR="00116C8C" w:rsidRPr="00B87B18" w:rsidRDefault="00116C8C" w:rsidP="00116C8C">
      <w:pPr>
        <w:jc w:val="both"/>
        <w:rPr>
          <w:rFonts w:ascii="Times New Roman" w:hAnsi="Times New Roman" w:cs="Times New Roman"/>
          <w:sz w:val="24"/>
          <w:szCs w:val="24"/>
        </w:rPr>
      </w:pPr>
      <w:r w:rsidRPr="00B87B18">
        <w:rPr>
          <w:rFonts w:ascii="Times New Roman" w:hAnsi="Times New Roman" w:cs="Times New Roman"/>
          <w:sz w:val="24"/>
          <w:szCs w:val="24"/>
        </w:rPr>
        <w:t xml:space="preserve">Conceptualization; Data curation; Formal analysis; Funding acquisition; Investigation; Methodology; Project administration; Resources; Software; Supervision; Roles/Writing - original draft; Writing - review &amp; editing. </w:t>
      </w:r>
    </w:p>
    <w:p w14:paraId="4D8154DC" w14:textId="77777777" w:rsidR="00116C8C" w:rsidRPr="00B87B18" w:rsidRDefault="00116C8C" w:rsidP="00116C8C">
      <w:pPr>
        <w:pStyle w:val="NormalWeb"/>
        <w:spacing w:before="240" w:beforeAutospacing="0" w:after="240" w:afterAutospacing="0"/>
        <w:rPr>
          <w:u w:val="single"/>
          <w:lang w:val="en-US"/>
        </w:rPr>
      </w:pPr>
      <w:r w:rsidRPr="00B87B18">
        <w:rPr>
          <w:u w:val="single"/>
          <w:lang w:val="en-US"/>
        </w:rPr>
        <w:t xml:space="preserve">Lucas Emanuel </w:t>
      </w:r>
      <w:proofErr w:type="spellStart"/>
      <w:r w:rsidRPr="00B87B18">
        <w:rPr>
          <w:u w:val="single"/>
          <w:lang w:val="en-US"/>
        </w:rPr>
        <w:t>Marzzani</w:t>
      </w:r>
      <w:proofErr w:type="spellEnd"/>
    </w:p>
    <w:p w14:paraId="75A1504A" w14:textId="77777777" w:rsidR="00116C8C" w:rsidRPr="00B87B18" w:rsidRDefault="00116C8C" w:rsidP="00116C8C">
      <w:pPr>
        <w:jc w:val="both"/>
        <w:rPr>
          <w:rFonts w:ascii="Times New Roman" w:hAnsi="Times New Roman" w:cs="Times New Roman"/>
          <w:sz w:val="24"/>
          <w:szCs w:val="24"/>
        </w:rPr>
      </w:pPr>
      <w:r w:rsidRPr="00B87B18">
        <w:rPr>
          <w:rFonts w:ascii="Times New Roman" w:hAnsi="Times New Roman" w:cs="Times New Roman"/>
          <w:sz w:val="24"/>
          <w:szCs w:val="24"/>
        </w:rPr>
        <w:t xml:space="preserve">Conceptualization; Project administration; Roles/Writing - original draft; </w:t>
      </w:r>
    </w:p>
    <w:p w14:paraId="489214F4" w14:textId="77777777" w:rsidR="00116C8C" w:rsidRPr="00B87B18" w:rsidRDefault="00116C8C" w:rsidP="00116C8C">
      <w:pPr>
        <w:pStyle w:val="NormalWeb"/>
        <w:spacing w:before="240" w:beforeAutospacing="0" w:after="240" w:afterAutospacing="0"/>
        <w:rPr>
          <w:u w:val="single"/>
          <w:vertAlign w:val="superscript"/>
          <w:lang w:val="en-US"/>
        </w:rPr>
      </w:pPr>
      <w:r w:rsidRPr="00B87B18">
        <w:rPr>
          <w:u w:val="single"/>
          <w:lang w:val="en-US"/>
        </w:rPr>
        <w:t>Pedro Rotta de Ferreira</w:t>
      </w:r>
    </w:p>
    <w:p w14:paraId="273AA80A" w14:textId="77777777" w:rsidR="00116C8C" w:rsidRPr="00B87B18" w:rsidRDefault="00116C8C" w:rsidP="00116C8C">
      <w:pPr>
        <w:jc w:val="both"/>
        <w:rPr>
          <w:rFonts w:ascii="Times New Roman" w:hAnsi="Times New Roman" w:cs="Times New Roman"/>
          <w:sz w:val="24"/>
          <w:szCs w:val="24"/>
        </w:rPr>
      </w:pPr>
      <w:r w:rsidRPr="00B87B18">
        <w:rPr>
          <w:rFonts w:ascii="Times New Roman" w:hAnsi="Times New Roman" w:cs="Times New Roman"/>
          <w:sz w:val="24"/>
          <w:szCs w:val="24"/>
        </w:rPr>
        <w:t xml:space="preserve">Conceptualization; Data curation; Roles/Writing - original draft; </w:t>
      </w:r>
    </w:p>
    <w:p w14:paraId="104D417B" w14:textId="77777777" w:rsidR="00116C8C" w:rsidRPr="00B87B18" w:rsidRDefault="00116C8C" w:rsidP="00116C8C">
      <w:pPr>
        <w:pStyle w:val="NormalWeb"/>
        <w:spacing w:before="240" w:beforeAutospacing="0" w:after="240" w:afterAutospacing="0"/>
        <w:rPr>
          <w:u w:val="single"/>
          <w:lang w:val="en-US"/>
        </w:rPr>
      </w:pPr>
      <w:r w:rsidRPr="00B87B18">
        <w:rPr>
          <w:u w:val="single"/>
          <w:lang w:val="en-US"/>
        </w:rPr>
        <w:t>Paulo Ricardo Mottin Rosa</w:t>
      </w:r>
    </w:p>
    <w:p w14:paraId="7ED5C7D9" w14:textId="77777777" w:rsidR="00116C8C" w:rsidRPr="00B87B18" w:rsidRDefault="00116C8C" w:rsidP="00116C8C">
      <w:pPr>
        <w:jc w:val="both"/>
        <w:rPr>
          <w:rFonts w:ascii="Times New Roman" w:hAnsi="Times New Roman" w:cs="Times New Roman"/>
          <w:sz w:val="24"/>
          <w:szCs w:val="24"/>
        </w:rPr>
      </w:pPr>
      <w:r w:rsidRPr="00B87B18">
        <w:rPr>
          <w:rFonts w:ascii="Times New Roman" w:hAnsi="Times New Roman" w:cs="Times New Roman"/>
          <w:sz w:val="24"/>
          <w:szCs w:val="24"/>
        </w:rPr>
        <w:t xml:space="preserve">Supervision; Writing - review &amp; editing. </w:t>
      </w:r>
    </w:p>
    <w:p w14:paraId="6A60CA90" w14:textId="77777777" w:rsidR="00116C8C" w:rsidRPr="00B87B18" w:rsidRDefault="00116C8C" w:rsidP="00116C8C">
      <w:pPr>
        <w:pStyle w:val="NormalWeb"/>
        <w:spacing w:before="240" w:beforeAutospacing="0" w:after="240" w:afterAutospacing="0"/>
        <w:rPr>
          <w:u w:val="single"/>
          <w:vertAlign w:val="superscript"/>
          <w:lang w:val="en-US"/>
        </w:rPr>
      </w:pPr>
      <w:r w:rsidRPr="00B87B18">
        <w:rPr>
          <w:u w:val="single"/>
          <w:lang w:val="en-US"/>
        </w:rPr>
        <w:t>Janete Salles Brauner</w:t>
      </w:r>
    </w:p>
    <w:p w14:paraId="1E47E489" w14:textId="77777777" w:rsidR="00116C8C" w:rsidRPr="00B87B18" w:rsidRDefault="00116C8C" w:rsidP="00116C8C">
      <w:pPr>
        <w:jc w:val="both"/>
        <w:rPr>
          <w:rFonts w:ascii="Times New Roman" w:hAnsi="Times New Roman" w:cs="Times New Roman"/>
          <w:sz w:val="24"/>
          <w:szCs w:val="24"/>
        </w:rPr>
      </w:pPr>
      <w:r w:rsidRPr="00B87B18">
        <w:rPr>
          <w:rFonts w:ascii="Times New Roman" w:hAnsi="Times New Roman" w:cs="Times New Roman"/>
          <w:sz w:val="24"/>
          <w:szCs w:val="24"/>
        </w:rPr>
        <w:t xml:space="preserve">Conceptualization; Data curation; Formal analysis; Methodology; Writing - review &amp; editing. </w:t>
      </w:r>
    </w:p>
    <w:p w14:paraId="471716AA" w14:textId="77777777" w:rsidR="00116C8C" w:rsidRPr="00B87B18" w:rsidRDefault="00116C8C" w:rsidP="00116C8C">
      <w:pPr>
        <w:pStyle w:val="NormalWeb"/>
        <w:spacing w:before="240" w:beforeAutospacing="0" w:after="240" w:afterAutospacing="0"/>
        <w:rPr>
          <w:u w:val="single"/>
          <w:vertAlign w:val="superscript"/>
          <w:lang w:val="en-US"/>
        </w:rPr>
      </w:pPr>
      <w:r w:rsidRPr="00B87B18">
        <w:rPr>
          <w:u w:val="single"/>
          <w:lang w:val="en-US"/>
        </w:rPr>
        <w:t>Regis Goulart Rosa</w:t>
      </w:r>
    </w:p>
    <w:p w14:paraId="5BCD48C1" w14:textId="77777777" w:rsidR="00116C8C" w:rsidRPr="00B87B18" w:rsidRDefault="00116C8C" w:rsidP="00116C8C">
      <w:pPr>
        <w:jc w:val="both"/>
        <w:rPr>
          <w:rFonts w:ascii="Times New Roman" w:hAnsi="Times New Roman" w:cs="Times New Roman"/>
          <w:sz w:val="24"/>
          <w:szCs w:val="24"/>
        </w:rPr>
      </w:pPr>
      <w:r w:rsidRPr="00B87B18">
        <w:rPr>
          <w:rFonts w:ascii="Times New Roman" w:hAnsi="Times New Roman" w:cs="Times New Roman"/>
          <w:sz w:val="24"/>
          <w:szCs w:val="24"/>
        </w:rPr>
        <w:t xml:space="preserve">Writing - review &amp; editing. </w:t>
      </w:r>
    </w:p>
    <w:p w14:paraId="6D6CFB83" w14:textId="77777777" w:rsidR="00116C8C" w:rsidRPr="00B87B18" w:rsidRDefault="00116C8C" w:rsidP="00116C8C">
      <w:pPr>
        <w:pStyle w:val="NormalWeb"/>
        <w:spacing w:before="240" w:beforeAutospacing="0" w:after="240" w:afterAutospacing="0"/>
        <w:rPr>
          <w:u w:val="single"/>
          <w:lang w:val="en-US"/>
        </w:rPr>
      </w:pPr>
      <w:r w:rsidRPr="00B87B18">
        <w:rPr>
          <w:u w:val="single"/>
          <w:lang w:val="en-US"/>
        </w:rPr>
        <w:t>Eduardo Gehling Bertoldi</w:t>
      </w:r>
    </w:p>
    <w:p w14:paraId="08F9C3E8" w14:textId="77777777" w:rsidR="00116C8C" w:rsidRPr="00B87B18" w:rsidRDefault="00116C8C" w:rsidP="00116C8C">
      <w:pPr>
        <w:jc w:val="both"/>
        <w:rPr>
          <w:rFonts w:ascii="Times New Roman" w:hAnsi="Times New Roman" w:cs="Times New Roman"/>
          <w:sz w:val="24"/>
          <w:szCs w:val="24"/>
        </w:rPr>
      </w:pPr>
      <w:r w:rsidRPr="00B87B18">
        <w:rPr>
          <w:rFonts w:ascii="Times New Roman" w:hAnsi="Times New Roman" w:cs="Times New Roman"/>
          <w:sz w:val="24"/>
          <w:szCs w:val="24"/>
        </w:rPr>
        <w:t xml:space="preserve">Conceptualization; Data curation; Formal analysis; Methodology; Software; Supervision; Writing - review &amp; editing. </w:t>
      </w:r>
    </w:p>
    <w:p w14:paraId="751AEFAC" w14:textId="77777777" w:rsidR="00116C8C" w:rsidRPr="00B87B18" w:rsidRDefault="00116C8C" w:rsidP="00D13EE0">
      <w:pPr>
        <w:spacing w:line="360" w:lineRule="auto"/>
        <w:jc w:val="both"/>
        <w:rPr>
          <w:rStyle w:val="Strong"/>
          <w:rFonts w:ascii="Times New Roman" w:hAnsi="Times New Roman" w:cs="Times New Roman"/>
          <w:sz w:val="24"/>
          <w:szCs w:val="24"/>
        </w:rPr>
      </w:pPr>
    </w:p>
    <w:p w14:paraId="3BE8D9FC" w14:textId="77777777" w:rsidR="00E561FD" w:rsidRPr="00B87B18" w:rsidRDefault="00E561FD" w:rsidP="00427D1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D2D45B" w14:textId="4EF43FEF" w:rsidR="00427D12" w:rsidRPr="00B87B18" w:rsidRDefault="00427D12" w:rsidP="00427D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84ADB41" w14:textId="77777777" w:rsidR="00FA20C6" w:rsidRPr="00B87B18" w:rsidRDefault="00FA20C6" w:rsidP="00427D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5F8DB6C" w14:textId="77777777" w:rsidR="00FA20C6" w:rsidRPr="00B87B18" w:rsidRDefault="00FA20C6" w:rsidP="00427D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EC093B9" w14:textId="77777777" w:rsidR="00FA20C6" w:rsidRPr="00B87B18" w:rsidRDefault="00FA20C6" w:rsidP="00427D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67EFEEB" w14:textId="77777777" w:rsidR="00FA20C6" w:rsidRPr="00B87B18" w:rsidRDefault="00FA20C6" w:rsidP="00427D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E436225" w14:textId="77777777" w:rsidR="00FA20C6" w:rsidRPr="00B87B18" w:rsidRDefault="00FA20C6" w:rsidP="00427D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FA3D530" w14:textId="77777777" w:rsidR="00FA20C6" w:rsidRPr="00B87B18" w:rsidRDefault="00FA20C6" w:rsidP="00427D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D895288" w14:textId="77777777" w:rsidR="00FA20C6" w:rsidRPr="00B87B18" w:rsidRDefault="00FA20C6" w:rsidP="00427D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7BD7A1" w14:textId="4D9E2133" w:rsidR="00FA20C6" w:rsidRPr="00B87B18" w:rsidRDefault="00FA20C6" w:rsidP="00427D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87B18">
        <w:rPr>
          <w:rFonts w:ascii="Times New Roman" w:hAnsi="Times New Roman" w:cs="Times New Roman"/>
          <w:sz w:val="24"/>
          <w:szCs w:val="24"/>
        </w:rPr>
        <w:lastRenderedPageBreak/>
        <w:t>Supplementary Appendix Table 1: Hierarchical Selection Order of Efficacy Inputs Based on Level of Evidence.</w:t>
      </w:r>
    </w:p>
    <w:p w14:paraId="33412B92" w14:textId="77777777" w:rsidR="00FA20C6" w:rsidRPr="00B87B18" w:rsidRDefault="00FA20C6" w:rsidP="00427D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FA20C6" w:rsidRPr="00B87B18" w14:paraId="158AB2D6" w14:textId="77777777" w:rsidTr="00B87B18">
        <w:tc>
          <w:tcPr>
            <w:tcW w:w="4247" w:type="dxa"/>
            <w:shd w:val="clear" w:color="auto" w:fill="E7E6E6" w:themeFill="background2"/>
            <w:vAlign w:val="center"/>
          </w:tcPr>
          <w:p w14:paraId="3B04B354" w14:textId="3869FF29" w:rsidR="00FA20C6" w:rsidRPr="00B87B18" w:rsidRDefault="00FA20C6" w:rsidP="00B87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18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4247" w:type="dxa"/>
            <w:shd w:val="clear" w:color="auto" w:fill="E7E6E6" w:themeFill="background2"/>
            <w:vAlign w:val="center"/>
          </w:tcPr>
          <w:p w14:paraId="3E60758F" w14:textId="320DC972" w:rsidR="00FA20C6" w:rsidRPr="00B87B18" w:rsidRDefault="00FA20C6" w:rsidP="00B87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18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</w:tr>
      <w:tr w:rsidR="00FA20C6" w:rsidRPr="00B87B18" w14:paraId="5EE72C22" w14:textId="77777777" w:rsidTr="00FA20C6">
        <w:tc>
          <w:tcPr>
            <w:tcW w:w="4247" w:type="dxa"/>
          </w:tcPr>
          <w:p w14:paraId="04FB84F3" w14:textId="1CC052B5" w:rsidR="00FA20C6" w:rsidRPr="00B87B18" w:rsidRDefault="00FA20C6" w:rsidP="00427D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1BE9" w:rsidRPr="00B87B18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4247" w:type="dxa"/>
          </w:tcPr>
          <w:p w14:paraId="40282383" w14:textId="7432299E" w:rsidR="00FA20C6" w:rsidRPr="00B87B18" w:rsidRDefault="00FA20C6" w:rsidP="00427D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18">
              <w:rPr>
                <w:rFonts w:ascii="Times New Roman" w:hAnsi="Times New Roman" w:cs="Times New Roman"/>
                <w:sz w:val="24"/>
                <w:szCs w:val="24"/>
              </w:rPr>
              <w:t>Randomized clinical trial addressing EtCO2 monitoring as intervention during CA care</w:t>
            </w:r>
          </w:p>
        </w:tc>
      </w:tr>
      <w:tr w:rsidR="00FA20C6" w:rsidRPr="00B87B18" w14:paraId="73B6D6B7" w14:textId="77777777" w:rsidTr="00FA20C6">
        <w:tc>
          <w:tcPr>
            <w:tcW w:w="4247" w:type="dxa"/>
          </w:tcPr>
          <w:p w14:paraId="6595027F" w14:textId="7C2AE508" w:rsidR="00FA20C6" w:rsidRPr="00B87B18" w:rsidRDefault="00FA20C6" w:rsidP="00427D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71BE9" w:rsidRPr="00B87B1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4247" w:type="dxa"/>
          </w:tcPr>
          <w:p w14:paraId="208D9C6D" w14:textId="2AA29938" w:rsidR="00FA20C6" w:rsidRPr="00B87B18" w:rsidRDefault="00FA20C6" w:rsidP="00427D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18">
              <w:rPr>
                <w:rFonts w:ascii="Times New Roman" w:hAnsi="Times New Roman" w:cs="Times New Roman"/>
                <w:sz w:val="24"/>
                <w:szCs w:val="24"/>
              </w:rPr>
              <w:t>Observational studies with adjustment for propensity score or instrumental variables that evaluated the use of  EtCO</w:t>
            </w:r>
            <w:r w:rsidRPr="00B87B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87B18">
              <w:rPr>
                <w:rFonts w:ascii="Times New Roman" w:hAnsi="Times New Roman" w:cs="Times New Roman"/>
                <w:sz w:val="24"/>
                <w:szCs w:val="24"/>
              </w:rPr>
              <w:t xml:space="preserve"> monitoring as an intervention during CA care</w:t>
            </w:r>
          </w:p>
        </w:tc>
      </w:tr>
      <w:tr w:rsidR="00FA20C6" w:rsidRPr="00B87B18" w14:paraId="41BA27E2" w14:textId="77777777" w:rsidTr="00FA20C6">
        <w:tc>
          <w:tcPr>
            <w:tcW w:w="4247" w:type="dxa"/>
          </w:tcPr>
          <w:p w14:paraId="48581182" w14:textId="77A82D0E" w:rsidR="00FA20C6" w:rsidRPr="00B87B18" w:rsidRDefault="00FA20C6" w:rsidP="00427D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18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4247" w:type="dxa"/>
          </w:tcPr>
          <w:p w14:paraId="75A478C6" w14:textId="7D476878" w:rsidR="00FA20C6" w:rsidRPr="00B87B18" w:rsidRDefault="00FA20C6" w:rsidP="00427D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18">
              <w:rPr>
                <w:rFonts w:ascii="Times New Roman" w:hAnsi="Times New Roman" w:cs="Times New Roman"/>
                <w:sz w:val="24"/>
                <w:szCs w:val="24"/>
              </w:rPr>
              <w:t>Randomized clinical trial that assess any CPR feedback quality measurement, like EtCO2 monitoring, as an intervention during CA care</w:t>
            </w:r>
          </w:p>
        </w:tc>
      </w:tr>
      <w:tr w:rsidR="00FA20C6" w:rsidRPr="00B87B18" w14:paraId="653BD79A" w14:textId="77777777" w:rsidTr="00FA20C6">
        <w:tc>
          <w:tcPr>
            <w:tcW w:w="4247" w:type="dxa"/>
          </w:tcPr>
          <w:p w14:paraId="1D98EEEE" w14:textId="5E1E8FB8" w:rsidR="00FA20C6" w:rsidRPr="00B87B18" w:rsidRDefault="00FA20C6" w:rsidP="00427D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18">
              <w:rPr>
                <w:rFonts w:ascii="Times New Roman" w:hAnsi="Times New Roman" w:cs="Times New Roman"/>
                <w:sz w:val="24"/>
                <w:szCs w:val="24"/>
              </w:rPr>
              <w:t>4th</w:t>
            </w:r>
          </w:p>
        </w:tc>
        <w:tc>
          <w:tcPr>
            <w:tcW w:w="4247" w:type="dxa"/>
          </w:tcPr>
          <w:p w14:paraId="0F12F489" w14:textId="3A00A336" w:rsidR="00FA20C6" w:rsidRPr="00B87B18" w:rsidRDefault="00FA20C6" w:rsidP="00427D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18">
              <w:rPr>
                <w:rFonts w:ascii="Times New Roman" w:hAnsi="Times New Roman" w:cs="Times New Roman"/>
                <w:sz w:val="24"/>
                <w:szCs w:val="24"/>
              </w:rPr>
              <w:t>Assumptions according to baseline probabilities observed in our base-case cohort</w:t>
            </w:r>
          </w:p>
        </w:tc>
      </w:tr>
    </w:tbl>
    <w:p w14:paraId="3315076F" w14:textId="76C51B34" w:rsidR="00FA20C6" w:rsidRPr="00B87B18" w:rsidRDefault="00FA20C6" w:rsidP="00427D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7B18">
        <w:rPr>
          <w:rFonts w:ascii="Times New Roman" w:hAnsi="Times New Roman" w:cs="Times New Roman"/>
          <w:sz w:val="24"/>
          <w:szCs w:val="24"/>
        </w:rPr>
        <w:t>Legend: EtCO2 – end-tidal CO</w:t>
      </w:r>
      <w:r w:rsidRPr="00B87B18">
        <w:rPr>
          <w:rFonts w:ascii="Times New Roman" w:hAnsi="Times New Roman" w:cs="Times New Roman"/>
          <w:sz w:val="24"/>
          <w:szCs w:val="24"/>
          <w:vertAlign w:val="subscript"/>
        </w:rPr>
        <w:t xml:space="preserve">2; </w:t>
      </w:r>
      <w:r w:rsidRPr="00B87B18">
        <w:rPr>
          <w:rFonts w:ascii="Times New Roman" w:hAnsi="Times New Roman" w:cs="Times New Roman"/>
          <w:sz w:val="24"/>
          <w:szCs w:val="24"/>
        </w:rPr>
        <w:t>CA – cardiac arrest; CPR - cardiopulmonary resuscitation.</w:t>
      </w:r>
    </w:p>
    <w:sectPr w:rsidR="00FA20C6" w:rsidRPr="00B87B18" w:rsidSect="00B87B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928F5"/>
    <w:multiLevelType w:val="hybridMultilevel"/>
    <w:tmpl w:val="303482D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320636"/>
    <w:multiLevelType w:val="hybridMultilevel"/>
    <w:tmpl w:val="C6E61CE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F66E80"/>
    <w:multiLevelType w:val="hybridMultilevel"/>
    <w:tmpl w:val="C4C2D5A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oNotTrackMove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CDF"/>
    <w:rsid w:val="00116C8C"/>
    <w:rsid w:val="00171BE9"/>
    <w:rsid w:val="001B16E6"/>
    <w:rsid w:val="00231E90"/>
    <w:rsid w:val="002C4888"/>
    <w:rsid w:val="00373D6F"/>
    <w:rsid w:val="003939FD"/>
    <w:rsid w:val="00405CDF"/>
    <w:rsid w:val="00407C74"/>
    <w:rsid w:val="00427D12"/>
    <w:rsid w:val="004C0373"/>
    <w:rsid w:val="005A3BE6"/>
    <w:rsid w:val="0063045F"/>
    <w:rsid w:val="006513CA"/>
    <w:rsid w:val="006F1CA6"/>
    <w:rsid w:val="00812D50"/>
    <w:rsid w:val="00904948"/>
    <w:rsid w:val="00A72DA7"/>
    <w:rsid w:val="00A8297B"/>
    <w:rsid w:val="00AD5CD0"/>
    <w:rsid w:val="00B46F0A"/>
    <w:rsid w:val="00B87B18"/>
    <w:rsid w:val="00C95C0E"/>
    <w:rsid w:val="00D13EE0"/>
    <w:rsid w:val="00DD4B4D"/>
    <w:rsid w:val="00E561FD"/>
    <w:rsid w:val="00F24EBB"/>
    <w:rsid w:val="00F52365"/>
    <w:rsid w:val="00F53204"/>
    <w:rsid w:val="00F534D0"/>
    <w:rsid w:val="00FA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C956D"/>
  <w15:chartTrackingRefBased/>
  <w15:docId w15:val="{42BA4255-C5EF-4FF0-9A60-475F9DCB7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CDF"/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Strong">
    <w:name w:val="Strong"/>
    <w:basedOn w:val="DefaultParagraphFont"/>
    <w:uiPriority w:val="22"/>
    <w:qFormat/>
    <w:rsid w:val="00405CDF"/>
    <w:rPr>
      <w:b/>
      <w:bCs/>
    </w:rPr>
  </w:style>
  <w:style w:type="paragraph" w:styleId="ListParagraph">
    <w:name w:val="List Paragraph"/>
    <w:basedOn w:val="Normal"/>
    <w:uiPriority w:val="34"/>
    <w:qFormat/>
    <w:rsid w:val="00904948"/>
    <w:pPr>
      <w:ind w:left="720"/>
      <w:contextualSpacing/>
    </w:pPr>
    <w:rPr>
      <w:rFonts w:asciiTheme="minorHAnsi" w:eastAsiaTheme="minorHAnsi" w:hAnsiTheme="minorHAnsi" w:cstheme="minorBidi"/>
      <w:lang w:val="pt-BR" w:eastAsia="en-US"/>
    </w:rPr>
  </w:style>
  <w:style w:type="table" w:styleId="TableGrid">
    <w:name w:val="Table Grid"/>
    <w:basedOn w:val="TableNormal"/>
    <w:uiPriority w:val="39"/>
    <w:rsid w:val="0090494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7D1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7D1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A20C6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7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E4F49-378C-4259-8E38-25D801043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rgio Renato Decker</dc:creator>
  <cp:keywords/>
  <dc:description/>
  <cp:lastModifiedBy>Arden Badon</cp:lastModifiedBy>
  <cp:revision>6</cp:revision>
  <dcterms:created xsi:type="dcterms:W3CDTF">2023-11-29T13:43:00Z</dcterms:created>
  <dcterms:modified xsi:type="dcterms:W3CDTF">2024-02-29T08:02:00Z</dcterms:modified>
</cp:coreProperties>
</file>